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C421B" w14:textId="6253E176" w:rsidR="00DB6839" w:rsidRPr="00DB6839" w:rsidRDefault="00DB683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B683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</w:p>
    <w:p w14:paraId="37DB8DCF" w14:textId="140551B5" w:rsidR="0080050F" w:rsidRPr="00DB6839" w:rsidRDefault="00DB683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B6839">
        <w:rPr>
          <w:rFonts w:ascii="Times New Roman" w:hAnsi="Times New Roman" w:cs="Times New Roman"/>
          <w:sz w:val="24"/>
          <w:szCs w:val="24"/>
          <w:lang w:val="en-US"/>
        </w:rPr>
        <w:t>A detailed report on the linear model output for each independent variable across both team and personality trait.</w:t>
      </w:r>
    </w:p>
    <w:tbl>
      <w:tblPr>
        <w:tblpPr w:leftFromText="142" w:rightFromText="142" w:vertAnchor="text" w:tblpY="1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134"/>
        <w:gridCol w:w="1134"/>
        <w:gridCol w:w="1134"/>
        <w:gridCol w:w="1241"/>
        <w:gridCol w:w="1010"/>
        <w:gridCol w:w="1004"/>
      </w:tblGrid>
      <w:tr w:rsidR="00DB6839" w:rsidRPr="00DB6839" w14:paraId="4E96383A" w14:textId="77777777" w:rsidTr="0057122C">
        <w:trPr>
          <w:trHeight w:val="170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44648E" w14:textId="77777777" w:rsidR="00DB6839" w:rsidRPr="00C378D1" w:rsidRDefault="00DB6839" w:rsidP="00C37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7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D25A3A" w14:textId="77777777" w:rsidR="00DB6839" w:rsidRPr="00C378D1" w:rsidRDefault="00DB6839" w:rsidP="00C37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7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DC3736" w14:textId="77777777" w:rsidR="00DB6839" w:rsidRPr="00C378D1" w:rsidRDefault="00DB6839" w:rsidP="00C37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7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I: 2.5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3F1226" w14:textId="77777777" w:rsidR="00DB6839" w:rsidRPr="00C378D1" w:rsidRDefault="00DB6839" w:rsidP="00C37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7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I: 97.5%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A7F546" w14:textId="77777777" w:rsidR="00DB6839" w:rsidRPr="00C378D1" w:rsidRDefault="00DB6839" w:rsidP="00C37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7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td. Error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79647B" w14:textId="44D9FDA5" w:rsidR="00DB6839" w:rsidRPr="00C378D1" w:rsidRDefault="00DB6839" w:rsidP="00C37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7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-value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10ABA9" w14:textId="000ABD42" w:rsidR="00DB6839" w:rsidRPr="00C378D1" w:rsidRDefault="00DB6839" w:rsidP="00C378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7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 w:rsidR="00DB6839" w:rsidRPr="00DB6839" w14:paraId="1D79CFE7" w14:textId="77777777" w:rsidTr="0057122C">
        <w:trPr>
          <w:trHeight w:val="170"/>
        </w:trPr>
        <w:tc>
          <w:tcPr>
            <w:tcW w:w="7048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7EDFF" w14:textId="4806A186" w:rsidR="00DB6839" w:rsidRPr="00DB6839" w:rsidRDefault="00DB6839" w:rsidP="00C378D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etermination Test: Correct Respons</w:t>
            </w:r>
            <w:r w:rsidR="00E147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es</w:t>
            </w:r>
            <w:r w:rsidRPr="00DB68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 (points)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2432E" w14:textId="77777777" w:rsidR="00DB6839" w:rsidRPr="00DB6839" w:rsidRDefault="00DB6839" w:rsidP="00DB6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7F2C8" w14:textId="77777777" w:rsidR="00DB6839" w:rsidRPr="00DB6839" w:rsidRDefault="00DB6839" w:rsidP="00DB6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B6839" w:rsidRPr="00DB6839" w14:paraId="53E84FC7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529A476" w14:textId="77777777" w:rsidR="00DB6839" w:rsidRPr="00DB6839" w:rsidRDefault="00DB6839" w:rsidP="00DB6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Intercept) Female Pr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973104" w14:textId="77777777" w:rsidR="00DB6839" w:rsidRPr="00DB6839" w:rsidRDefault="00DB6839" w:rsidP="00DB6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7.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401A62" w14:textId="77777777" w:rsidR="00DB6839" w:rsidRPr="00DB6839" w:rsidRDefault="00DB6839" w:rsidP="00DB6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3.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40D05C" w14:textId="77777777" w:rsidR="00DB6839" w:rsidRPr="00DB6839" w:rsidRDefault="00DB6839" w:rsidP="00DB6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1.7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7861A16" w14:textId="77777777" w:rsidR="00DB6839" w:rsidRPr="00DB6839" w:rsidRDefault="00DB6839" w:rsidP="00DB6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.4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2EA38E77" w14:textId="77777777" w:rsidR="00DB6839" w:rsidRPr="00DB6839" w:rsidRDefault="00DB6839" w:rsidP="00DB6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7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39D4837" w14:textId="77777777" w:rsidR="00DB6839" w:rsidRPr="00DB6839" w:rsidRDefault="00DB6839" w:rsidP="00DB68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</w:tr>
      <w:tr w:rsidR="007D6E60" w:rsidRPr="00DB6839" w14:paraId="0C414A83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249716B" w14:textId="1650F55A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male U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90CD78" w14:textId="6EDFD75B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5.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2745E5" w14:textId="2065629B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52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B118BE" w14:textId="36CC73FD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A0EED7F" w14:textId="4A0AF8A5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47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9B9C4A6" w14:textId="5151D291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88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6BA1840" w14:textId="0868FA32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</w:tr>
      <w:tr w:rsidR="007D6E60" w:rsidRPr="00DB6839" w14:paraId="218B3D98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FD42F59" w14:textId="147CDCB3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 U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29462B" w14:textId="3D8CDF4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75BB7C" w14:textId="25D28902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4.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A6520C" w14:textId="35CFE719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.0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6A67391" w14:textId="7B5B5FC0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34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AAC8061" w14:textId="5DBBC78A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6C5E912" w14:textId="286A769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</w:t>
            </w:r>
          </w:p>
        </w:tc>
      </w:tr>
      <w:tr w:rsidR="007D6E60" w:rsidRPr="00DB6839" w14:paraId="12A27B9E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5C6B2FA" w14:textId="17129669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 U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CD1AF4" w14:textId="70E654CA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8FDF79" w14:textId="3F7FF912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8.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7D272F" w14:textId="5D5146F8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.9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7550439" w14:textId="67D0150E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4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38FE9DA" w14:textId="77E9B48C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2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30B46A7" w14:textId="7BA1B649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1</w:t>
            </w:r>
          </w:p>
        </w:tc>
      </w:tr>
      <w:tr w:rsidR="007D6E60" w:rsidRPr="00DB6839" w14:paraId="2BF3CDA4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E6D151E" w14:textId="404C3B78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 U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D00CFF" w14:textId="4FCE59B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8F5818" w14:textId="59255DFD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8.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33792A" w14:textId="7DBF0595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.6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4BC488D" w14:textId="2F2A810C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44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63832A5" w14:textId="439039BE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4FBD3A8" w14:textId="2B073FEE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3</w:t>
            </w:r>
          </w:p>
        </w:tc>
      </w:tr>
      <w:tr w:rsidR="007D6E60" w:rsidRPr="00DB6839" w14:paraId="7A62DFF2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324DED9" w14:textId="4FDA854B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 Pr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86159A" w14:textId="4A90280C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2.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F7AEEE" w14:textId="6EFE3276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62.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FEAF37" w14:textId="1F7252F3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7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79480C9" w14:textId="0DB5309B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3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571D7483" w14:textId="23890029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0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00BA919" w14:textId="4AA56E63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</w:tr>
      <w:tr w:rsidR="007D6E60" w:rsidRPr="00DB6839" w14:paraId="2C9A0706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3E364C23" w14:textId="65F975F1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413B30E" w14:textId="2E2E880D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2C8FFD8" w14:textId="4A262AF8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5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40BE08E" w14:textId="354B5A8A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3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46B26E51" w14:textId="26DD2FEF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463F053F" w14:textId="0E84A876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1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7AB92A55" w14:textId="123F7908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6</w:t>
            </w:r>
          </w:p>
        </w:tc>
      </w:tr>
      <w:tr w:rsidR="007D6E60" w:rsidRPr="00DB6839" w14:paraId="0B95735E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2C0C4CAB" w14:textId="2812EA4B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EE60DA4" w14:textId="78B31689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5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AA63E66" w14:textId="09747711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.3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6B47F3C" w14:textId="54086CDD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7581F2C4" w14:textId="62454222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154B3E78" w14:textId="1607091E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2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02A83F6A" w14:textId="26F5738E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</w:tr>
      <w:tr w:rsidR="007D6E60" w:rsidRPr="00DB6839" w14:paraId="5D44E95C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7F7796EB" w14:textId="315ED625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9E5A7EE" w14:textId="1E4A0ED4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A6815AC" w14:textId="1A279623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5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6145AE0" w14:textId="7BB77C40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8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45EF12B9" w14:textId="4926A4A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7FAE2AC1" w14:textId="6A8768D1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57AB2F5D" w14:textId="67CD0512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</w:tr>
      <w:tr w:rsidR="007D6E60" w:rsidRPr="00DB6839" w14:paraId="751D6EE1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37B961D0" w14:textId="3F487A00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DEA37E9" w14:textId="5A7D3282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D6FCD31" w14:textId="10077D45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8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51FD20D" w14:textId="0A5D83F4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3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70CA234C" w14:textId="409BF0D9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15B90E00" w14:textId="39737A11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775AE559" w14:textId="1E1EB1B9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</w:tr>
      <w:tr w:rsidR="007D6E60" w:rsidRPr="00DB6839" w14:paraId="7AB6B04D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0533AF25" w14:textId="1A94CDFE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AD2C63B" w14:textId="59AF3D33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30B8A37" w14:textId="32CBA2A6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CC25672" w14:textId="492B7AF8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0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667B0DA2" w14:textId="24194C92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19C6DEDD" w14:textId="799B33A9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7D60840C" w14:textId="5219C431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3</w:t>
            </w:r>
          </w:p>
        </w:tc>
      </w:tr>
      <w:tr w:rsidR="007D6E60" w:rsidRPr="00DB6839" w14:paraId="19F8AEDC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D966233" w14:textId="7777777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420B7B" w14:textId="7777777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BF3611" w14:textId="7777777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89EF7D" w14:textId="7777777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1B5428F" w14:textId="7777777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31C751F9" w14:textId="7777777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6A0981F" w14:textId="7777777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6E60" w:rsidRPr="00DB6839" w14:paraId="6F163A41" w14:textId="77777777" w:rsidTr="0057122C">
        <w:trPr>
          <w:trHeight w:val="170"/>
        </w:trPr>
        <w:tc>
          <w:tcPr>
            <w:tcW w:w="5807" w:type="dxa"/>
            <w:gridSpan w:val="4"/>
            <w:shd w:val="clear" w:color="auto" w:fill="auto"/>
            <w:noWrap/>
            <w:vAlign w:val="bottom"/>
            <w:hideMark/>
          </w:tcPr>
          <w:p w14:paraId="74590057" w14:textId="77777777" w:rsidR="007D6E60" w:rsidRPr="00DB6839" w:rsidRDefault="007D6E60" w:rsidP="007D6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etermination Test: Response Time (</w:t>
            </w:r>
            <w:proofErr w:type="spellStart"/>
            <w:r w:rsidRPr="00DB68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s</w:t>
            </w:r>
            <w:proofErr w:type="spellEnd"/>
            <w:r w:rsidRPr="00DB68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56F0251" w14:textId="7777777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5EB8A8E1" w14:textId="7777777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D339634" w14:textId="7777777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6E60" w:rsidRPr="00DB6839" w14:paraId="585DADA0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2C5C912" w14:textId="7777777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Intercept) Female Pr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BFA250" w14:textId="7777777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39.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C2AAAF" w14:textId="7777777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3.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1ACA54" w14:textId="7777777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65.4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3D0A851" w14:textId="7777777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3.58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56D62748" w14:textId="7777777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0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0ADD8A9" w14:textId="7777777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7D6E60" w:rsidRPr="00DB6839" w14:paraId="2DEA8571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1CDAB210" w14:textId="3DD4B21F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male U2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CEDC89D" w14:textId="23C224C2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.2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935D660" w14:textId="6A08E39E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16DE236" w14:textId="721106A0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2.95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2F8C1A71" w14:textId="12382D5A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05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2CDF3F50" w14:textId="103087AD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6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0B8CA6E0" w14:textId="30D1B13E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</w:tr>
      <w:tr w:rsidR="007D6E60" w:rsidRPr="00DB6839" w14:paraId="254E61B7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190DFE05" w14:textId="7789769B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 U1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8D6C19C" w14:textId="6F98056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3.4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1CE558F" w14:textId="36142C3E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66.2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3B551A1" w14:textId="3EF208AF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72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2E093893" w14:textId="66440A52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55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32CC23E3" w14:textId="5B4CE971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02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5C89960D" w14:textId="30A48558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</w:tr>
      <w:tr w:rsidR="007D6E60" w:rsidRPr="00DB6839" w14:paraId="3E035FE3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4B078006" w14:textId="329C4D06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 U1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9C73826" w14:textId="3143A0AB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0.2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AC1FF11" w14:textId="0A779086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76.0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F63135B" w14:textId="27F01456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.51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06EA5E48" w14:textId="4048EECD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07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682FA9ED" w14:textId="48FDF3DB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23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0796C4AA" w14:textId="5180FA0A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</w:tr>
      <w:tr w:rsidR="007D6E60" w:rsidRPr="00DB6839" w14:paraId="30CDF169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22824ECC" w14:textId="5C053789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 U2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C15BEF3" w14:textId="4F305DCF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0.1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94B5E1F" w14:textId="0D8B9C4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3.1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B66B032" w14:textId="3FF70D9C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89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7D8214F9" w14:textId="03D1EDE5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67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026B981C" w14:textId="27A023F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61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74B72330" w14:textId="45906FEE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5</w:t>
            </w:r>
          </w:p>
        </w:tc>
      </w:tr>
      <w:tr w:rsidR="007D6E60" w:rsidRPr="00DB6839" w14:paraId="0A29863B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67B31532" w14:textId="5122D5F3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 Pr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C410703" w14:textId="4076B8F9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9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5B6F4DA" w14:textId="25A2FF4D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4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6DC2537" w14:textId="7928F473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.98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168C768A" w14:textId="3336EAEC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22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25AC5185" w14:textId="5CDF1F0C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5EC0166F" w14:textId="76B6FBDA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1</w:t>
            </w:r>
          </w:p>
        </w:tc>
      </w:tr>
      <w:tr w:rsidR="007D6E60" w:rsidRPr="00DB6839" w14:paraId="4307141A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60F3A1B" w14:textId="3ACF8A30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35123F" w14:textId="463B9573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09DF38" w14:textId="37C2AB0A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C52324" w14:textId="234CA688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2E1CD9B" w14:textId="08CFF3CB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3B998F9F" w14:textId="1D73FC7D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D279836" w14:textId="6532E653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7</w:t>
            </w:r>
          </w:p>
        </w:tc>
      </w:tr>
      <w:tr w:rsidR="007D6E60" w:rsidRPr="00DB6839" w14:paraId="4D959589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19B040A" w14:textId="59C5DCDF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F697E6" w14:textId="0EDF5598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2E2919" w14:textId="3341E45B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EB818E" w14:textId="62E751FC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9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7D60218" w14:textId="5D102273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81B46EE" w14:textId="466D6121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97D0E2C" w14:textId="7FC7E43F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4</w:t>
            </w:r>
          </w:p>
        </w:tc>
      </w:tr>
      <w:tr w:rsidR="007D6E60" w:rsidRPr="00DB6839" w14:paraId="40FF3428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E9683CE" w14:textId="48046EF8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4B6A46" w14:textId="49814E63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38E3C2" w14:textId="6F56413F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866BB6" w14:textId="5D65F4A4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FDEDD9E" w14:textId="2F8C3F95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3E8A839" w14:textId="0F19F959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8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F8A8AE4" w14:textId="21BA6B28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0</w:t>
            </w:r>
          </w:p>
        </w:tc>
      </w:tr>
      <w:tr w:rsidR="007D6E60" w:rsidRPr="00DB6839" w14:paraId="5EE6F193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980A884" w14:textId="2A33394B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CD9C74" w14:textId="003C7D08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F7F971" w14:textId="18D142C3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291BB9" w14:textId="6CA728F9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519607A" w14:textId="7FFD4C36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3996DABF" w14:textId="47CBDF22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58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B52B497" w14:textId="60A42EAA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</w:tr>
      <w:tr w:rsidR="007D6E60" w:rsidRPr="00DB6839" w14:paraId="3027BBDE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CCE83D2" w14:textId="1664890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A3ECF2" w14:textId="7D6A7074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C60211" w14:textId="1295E6E1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4A0D48" w14:textId="39C6D680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EEC6B75" w14:textId="08F4D5B2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EE33B59" w14:textId="06D6FFD6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2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E68A8FD" w14:textId="7C37608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</w:tr>
      <w:tr w:rsidR="007D6E60" w:rsidRPr="00DB6839" w14:paraId="02D4B550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F5EF1D6" w14:textId="7777777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7095CD" w14:textId="7777777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2FCB71" w14:textId="7777777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9C6C2A" w14:textId="7777777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1EE7759" w14:textId="7777777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14658759" w14:textId="7777777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6061808" w14:textId="7777777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6E60" w:rsidRPr="00DB6839" w14:paraId="71CE6367" w14:textId="77777777" w:rsidTr="0057122C">
        <w:trPr>
          <w:trHeight w:val="170"/>
        </w:trPr>
        <w:tc>
          <w:tcPr>
            <w:tcW w:w="5807" w:type="dxa"/>
            <w:gridSpan w:val="4"/>
            <w:shd w:val="clear" w:color="auto" w:fill="auto"/>
            <w:noWrap/>
            <w:vAlign w:val="bottom"/>
            <w:hideMark/>
          </w:tcPr>
          <w:p w14:paraId="353C7FB3" w14:textId="416F787B" w:rsidR="007D6E60" w:rsidRPr="00DB6839" w:rsidRDefault="007D6E60" w:rsidP="007D6E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etermination Test: Incorrect Responses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  <w:r w:rsidR="00E147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o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ints</w:t>
            </w:r>
            <w:r w:rsidRPr="00DB68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CFBD45D" w14:textId="7777777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140ED891" w14:textId="7777777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896F1FE" w14:textId="7777777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D6E60" w:rsidRPr="00DB6839" w14:paraId="538ECD6C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5C86739" w14:textId="7777777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Intercept) Female Pr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2CB279" w14:textId="7777777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C7B1B7" w14:textId="7777777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8.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F96037" w14:textId="7777777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.2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DED1AAA" w14:textId="7777777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4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1C24BFD4" w14:textId="7777777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8DFFA36" w14:textId="7777777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</w:tr>
      <w:tr w:rsidR="007D6E60" w:rsidRPr="00DB6839" w14:paraId="36AECC1E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86B7FFA" w14:textId="2B820E26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male U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196832" w14:textId="4DE92BCA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BF1FDA" w14:textId="475C14AC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2.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35D84B" w14:textId="1FA6B035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1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BB796E1" w14:textId="41009FDB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4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0D240338" w14:textId="6405F8EE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99C27C7" w14:textId="295FB8E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6</w:t>
            </w:r>
          </w:p>
        </w:tc>
      </w:tr>
      <w:tr w:rsidR="007D6E60" w:rsidRPr="00DB6839" w14:paraId="4211BC3B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AD97808" w14:textId="7496283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 U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DEC2A5" w14:textId="5763FFB3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DDF19D" w14:textId="0D812DDA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8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8AB3F4" w14:textId="40C843D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4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8268005" w14:textId="5DE6C7CD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08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4809F457" w14:textId="08709850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0EF941C" w14:textId="45320F4E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</w:t>
            </w:r>
          </w:p>
        </w:tc>
      </w:tr>
      <w:tr w:rsidR="007D6E60" w:rsidRPr="00DB6839" w14:paraId="10FF23B0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D6EF6E7" w14:textId="131C6A8A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 U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02E318" w14:textId="7BFC6C30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CEEE21" w14:textId="35F3A943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.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923CBC" w14:textId="2E5CE660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4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830BC7C" w14:textId="1662F844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49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20BB9FC4" w14:textId="078A458C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8ECD6F4" w14:textId="71DED595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</w:t>
            </w:r>
          </w:p>
        </w:tc>
      </w:tr>
      <w:tr w:rsidR="007D6E60" w:rsidRPr="00DB6839" w14:paraId="49348EB8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708D0A2" w14:textId="0BEDCC02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 U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38AB73" w14:textId="7F0D5DD3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8.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161106" w14:textId="1C686973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8.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980080" w14:textId="2103F262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05808DE" w14:textId="69D67A28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0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C58E25F" w14:textId="398E95BB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8F1396B" w14:textId="26CFE31C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</w:tr>
      <w:tr w:rsidR="007D6E60" w:rsidRPr="00DB6839" w14:paraId="2D7B8CFF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0540250" w14:textId="43E614AA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 Pr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E965E5" w14:textId="42414971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7.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F6C9D3" w14:textId="0FFA73F4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9.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A97E64" w14:textId="09DFA37D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2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8629AE5" w14:textId="1BE9A3F6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2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9DD117D" w14:textId="60C3082F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14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0F4E17E" w14:textId="571C52B5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</w:tr>
      <w:tr w:rsidR="007D6E60" w:rsidRPr="00DB6839" w14:paraId="5D12AAB9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77DCCD87" w14:textId="775B5F9C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CC5AB67" w14:textId="076FDC76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64D75E4" w14:textId="696946D9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4B0A630" w14:textId="06CFE494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57E44ABD" w14:textId="7080AAE6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6C14238D" w14:textId="13292F0C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5BA4D1D4" w14:textId="2DFE8BA5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</w:tr>
      <w:tr w:rsidR="007D6E60" w:rsidRPr="00DB6839" w14:paraId="79A6A60F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302C6CF3" w14:textId="193FF9D5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35C75C7" w14:textId="46601F65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D1F226A" w14:textId="70A13650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E783585" w14:textId="73AD85FB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9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54A9F047" w14:textId="62F9F62D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1673C024" w14:textId="2A661043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0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719EF194" w14:textId="288AB41B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</w:tr>
      <w:tr w:rsidR="007D6E60" w:rsidRPr="00DB6839" w14:paraId="13B5E8F5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093D91DA" w14:textId="6C2C3A82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A110A2D" w14:textId="77CD9119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AC019BF" w14:textId="2444604C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6A86D1B" w14:textId="6E2F12F5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166E91E8" w14:textId="1EF7288F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2AE036BE" w14:textId="0ADBAAA1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76A0D91B" w14:textId="282D8A34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4</w:t>
            </w:r>
          </w:p>
        </w:tc>
      </w:tr>
      <w:tr w:rsidR="007D6E60" w:rsidRPr="00DB6839" w14:paraId="41D9A2CE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44B6B421" w14:textId="761BAAB4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0292783" w14:textId="1E70B5FA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5DD980B" w14:textId="6501F19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11EB477" w14:textId="169E096C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61FE043B" w14:textId="47DC265C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68F544D1" w14:textId="63B8851D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245DE9A8" w14:textId="38D7A6BE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</w:tr>
      <w:tr w:rsidR="007D6E60" w:rsidRPr="00DB6839" w14:paraId="3E926622" w14:textId="77777777" w:rsidTr="0057122C">
        <w:trPr>
          <w:trHeight w:val="170"/>
        </w:trPr>
        <w:tc>
          <w:tcPr>
            <w:tcW w:w="240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5478B55" w14:textId="44248E81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4B91532" w14:textId="497BCFA4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9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B6EE66C" w14:textId="2DD9AC2F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89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88A8D1C" w14:textId="12AF463E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24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65436C6" w14:textId="692670B8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7C62E55" w14:textId="02BF258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97</w:t>
            </w:r>
          </w:p>
        </w:tc>
        <w:tc>
          <w:tcPr>
            <w:tcW w:w="100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8EC5C02" w14:textId="7A0F67FB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</w:tr>
      <w:tr w:rsidR="007D6E60" w:rsidRPr="00DB6839" w14:paraId="0EBCD2E0" w14:textId="77777777" w:rsidTr="0057122C">
        <w:trPr>
          <w:trHeight w:val="170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928C02" w14:textId="77777777" w:rsidR="007D6E60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01DEB9A0" w14:textId="77777777" w:rsidR="00E14797" w:rsidRDefault="00E14797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19DCB253" w14:textId="77777777" w:rsidR="00E14797" w:rsidRDefault="00E14797" w:rsidP="00E147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188B22A1" w14:textId="77777777" w:rsidR="0057122C" w:rsidRDefault="0057122C" w:rsidP="00E147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4B41C2A2" w14:textId="77777777" w:rsidR="0057122C" w:rsidRDefault="0057122C" w:rsidP="00E147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1165030B" w14:textId="2CBC34C9" w:rsidR="0057122C" w:rsidRPr="00DB6839" w:rsidRDefault="0057122C" w:rsidP="00E147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32648E" w14:textId="7777777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489832" w14:textId="7777777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036C57" w14:textId="7777777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600599" w14:textId="7777777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C376B4" w14:textId="7777777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ADB31A" w14:textId="77777777" w:rsidR="007D6E60" w:rsidRPr="00DB6839" w:rsidRDefault="007D6E60" w:rsidP="007D6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7122C" w:rsidRPr="00DB6839" w14:paraId="61755C14" w14:textId="77777777" w:rsidTr="0057122C">
        <w:trPr>
          <w:trHeight w:val="170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E6844BD" w14:textId="6FD3FAB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7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Variabl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121C932" w14:textId="4C106F0C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7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8306865" w14:textId="48D380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7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I: 2.5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421AD74" w14:textId="5728F26D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7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I: 97.5%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B080EEA" w14:textId="0198AE54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7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td. Error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F30DD55" w14:textId="004CBC6A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7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-value</w:t>
            </w: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0A7D3CE" w14:textId="5AE0A528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7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 w:rsidR="00E14797" w:rsidRPr="00DB6839" w14:paraId="2687091B" w14:textId="77777777" w:rsidTr="0057122C">
        <w:trPr>
          <w:trHeight w:val="170"/>
        </w:trPr>
        <w:tc>
          <w:tcPr>
            <w:tcW w:w="7048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A39A42" w14:textId="34DDB4E5" w:rsidR="00E14797" w:rsidRPr="00DB6839" w:rsidRDefault="00E14797" w:rsidP="00E147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Determination Test: Omission Errors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oints</w:t>
            </w:r>
            <w:r w:rsidRPr="00DB68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619DE8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F3B582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14797" w:rsidRPr="00DB6839" w14:paraId="542602AF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3BD8BC3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Intercept) Female Pr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A797D2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784748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4.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534F86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.0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91EB4A0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3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5A043C29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F84C928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6</w:t>
            </w:r>
          </w:p>
        </w:tc>
      </w:tr>
      <w:tr w:rsidR="00E14797" w:rsidRPr="00DB6839" w14:paraId="7370D969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141D6DA" w14:textId="0BAF219E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male U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DC5CE2" w14:textId="7332DB2D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E43553" w14:textId="40926940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DE8838" w14:textId="6A9BD4CA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8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61CA8BC" w14:textId="4DB8420C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1481E65A" w14:textId="6BDA6EE2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66ECB0F" w14:textId="6FF2724F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</w:tr>
      <w:tr w:rsidR="00E14797" w:rsidRPr="00DB6839" w14:paraId="4EC17216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B517E9D" w14:textId="13F795AC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 U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73356A" w14:textId="4FBD3E95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D4D7F6" w14:textId="43B56642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6DB18A" w14:textId="019409F9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0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940C550" w14:textId="2851A321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34DE6129" w14:textId="1A6877FA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242263A" w14:textId="15CC6AFF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</w:tr>
      <w:tr w:rsidR="00E14797" w:rsidRPr="00DB6839" w14:paraId="7AFD25EF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E4288DC" w14:textId="2AE7B0DF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 U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895C15" w14:textId="61B1B19F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9E445A" w14:textId="5F21776A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B12FC6" w14:textId="68F852F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4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F829B2A" w14:textId="5467717B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0878B19" w14:textId="0E42B6CD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AF02D0D" w14:textId="29F6B12C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</w:tr>
      <w:tr w:rsidR="00E14797" w:rsidRPr="00DB6839" w14:paraId="52E62121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CA53656" w14:textId="75B3FE15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 U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226C77" w14:textId="2124C160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A7E84C" w14:textId="212BEE42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5.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8787FE" w14:textId="5966C782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2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6791A0E" w14:textId="5164F72E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7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0EE94B74" w14:textId="1A625090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70055BE" w14:textId="0A7AC5C6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3</w:t>
            </w:r>
          </w:p>
        </w:tc>
      </w:tr>
      <w:tr w:rsidR="00E14797" w:rsidRPr="00DB6839" w14:paraId="4CB070F4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191D749" w14:textId="1B3185D0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 Pr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FD05BB" w14:textId="20A96720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D1943A" w14:textId="1D0CE2AC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303EE1" w14:textId="227D037A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9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3E8EDFE" w14:textId="2AF8CEB0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8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29FF0237" w14:textId="68D1C82A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704C2C3" w14:textId="2F765785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</w:tr>
      <w:tr w:rsidR="00E14797" w:rsidRPr="00DB6839" w14:paraId="63FFECCE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27EA30BC" w14:textId="312E35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E5C6BF2" w14:textId="54C5F59D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AA5FFFA" w14:textId="496C6AA4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D59E439" w14:textId="5F43F0EA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2C9546B6" w14:textId="4C7E2AF5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75C66C16" w14:textId="1F42CCB3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3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582D7C21" w14:textId="60B3C4BE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</w:tr>
      <w:tr w:rsidR="00E14797" w:rsidRPr="00DB6839" w14:paraId="52C7BACB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6C2C8D79" w14:textId="6B8FA56E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43C57B7" w14:textId="00CA6932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9FDCB98" w14:textId="70325CEE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8783DF7" w14:textId="57241863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77EE0BF6" w14:textId="1EC871FF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024DD767" w14:textId="0ACA09EC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1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7F4D47C8" w14:textId="03EB64C0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</w:tr>
      <w:tr w:rsidR="00E14797" w:rsidRPr="00DB6839" w14:paraId="7FA74A52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5355E752" w14:textId="7884CE32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1980C02" w14:textId="19E75A10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1116CAF" w14:textId="5B76E211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4836C1C" w14:textId="7ACB803C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70D755A5" w14:textId="6C038ABC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0FFD954D" w14:textId="5EEE41C3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0E557647" w14:textId="755DAC3B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</w:t>
            </w:r>
          </w:p>
        </w:tc>
      </w:tr>
      <w:tr w:rsidR="00E14797" w:rsidRPr="00DB6839" w14:paraId="642F7A29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4FDB2566" w14:textId="25A53DD5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5368C67" w14:textId="4F41EB85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8B516CC" w14:textId="2EF530AC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6385F9C" w14:textId="0F590AC8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0BB8B2CD" w14:textId="65FF5B64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47B00EC1" w14:textId="10620923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4832E95D" w14:textId="1C053638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4</w:t>
            </w:r>
          </w:p>
        </w:tc>
      </w:tr>
      <w:tr w:rsidR="00E14797" w:rsidRPr="00DB6839" w14:paraId="3129905A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0C6E6DE2" w14:textId="0EFDC628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37A3BAA" w14:textId="38A7AEC5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34FA3F5" w14:textId="13E884ED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1518E26" w14:textId="5A4024E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50C71EB9" w14:textId="69D4A395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01F284AA" w14:textId="1D947A06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4FD81EFC" w14:textId="641A0B6C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</w:t>
            </w:r>
          </w:p>
        </w:tc>
      </w:tr>
      <w:tr w:rsidR="00E14797" w:rsidRPr="00DB6839" w14:paraId="0500981B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22939F45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451D3FD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23E540C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C2B209B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2D8EC8C1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59B863E9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11DDCCA5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14797" w:rsidRPr="00DB6839" w14:paraId="7FC1F4E8" w14:textId="77777777" w:rsidTr="0057122C">
        <w:trPr>
          <w:trHeight w:val="170"/>
        </w:trPr>
        <w:tc>
          <w:tcPr>
            <w:tcW w:w="8058" w:type="dxa"/>
            <w:gridSpan w:val="6"/>
            <w:shd w:val="clear" w:color="auto" w:fill="auto"/>
            <w:noWrap/>
            <w:vAlign w:val="bottom"/>
            <w:hideMark/>
          </w:tcPr>
          <w:p w14:paraId="61B319CB" w14:textId="77777777" w:rsidR="00E14797" w:rsidRPr="00DB6839" w:rsidRDefault="00E14797" w:rsidP="00E147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Response Inhibition Test: Response Time (</w:t>
            </w:r>
            <w:proofErr w:type="spellStart"/>
            <w:r w:rsidRPr="00DB68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s</w:t>
            </w:r>
            <w:proofErr w:type="spellEnd"/>
            <w:r w:rsidRPr="00DB68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EF1727D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4797" w:rsidRPr="00DB6839" w14:paraId="432925AB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EDD5DC5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Intercept) Female Pr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632137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0.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FDFBDD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4.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B45906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6.96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1C8323D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.3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083C4021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5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A74F008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E14797" w:rsidRPr="00DB6839" w14:paraId="57706C5F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C96E4E5" w14:textId="151AC6CC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D7DB83" w14:textId="761355BF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0D24E0" w14:textId="0D94298E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3.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4CA1FA" w14:textId="22400EA3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6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0EEF6B9" w14:textId="1C44079F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14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A7BD745" w14:textId="07585B91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BFE5786" w14:textId="7A06755A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6</w:t>
            </w:r>
          </w:p>
        </w:tc>
      </w:tr>
      <w:tr w:rsidR="00E14797" w:rsidRPr="00DB6839" w14:paraId="44ED49B7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EFA574D" w14:textId="3DC393AB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F3CFD5" w14:textId="3C8D76AB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8.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78F453" w14:textId="35315471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3.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41D4BE" w14:textId="3BB77544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6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F8B4688" w14:textId="7F25B11E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38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0D1D8A27" w14:textId="427C1CBE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149BD3B" w14:textId="55CDBB2F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</w:t>
            </w:r>
          </w:p>
        </w:tc>
      </w:tr>
      <w:tr w:rsidR="00E14797" w:rsidRPr="00DB6839" w14:paraId="6637D988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E31BDAE" w14:textId="302B37E4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46B200" w14:textId="363CCD3D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277227" w14:textId="1DC09B9F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0.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533F4D" w14:textId="16F3D500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5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CB02DA3" w14:textId="45BF4C78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28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2DD396B0" w14:textId="3A533B80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948BAED" w14:textId="77D56D4B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6</w:t>
            </w:r>
          </w:p>
        </w:tc>
      </w:tr>
      <w:tr w:rsidR="00E14797" w:rsidRPr="00DB6839" w14:paraId="6F9AC4CF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7A12288" w14:textId="07A6C449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B67301" w14:textId="5282391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66BEA9" w14:textId="517E6B99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7.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AD364E" w14:textId="6F17D5AF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9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909312C" w14:textId="0816D333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44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40B00880" w14:textId="16171358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7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C42F416" w14:textId="5967C891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1</w:t>
            </w:r>
          </w:p>
        </w:tc>
      </w:tr>
      <w:tr w:rsidR="00E14797" w:rsidRPr="00DB6839" w14:paraId="4CCD5749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F7D2AB8" w14:textId="250280A4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DC8F84" w14:textId="6921242B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7A770B" w14:textId="2F0F6A31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8.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35D4C2" w14:textId="5ABBB0A5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.0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03008BE" w14:textId="2D9F36E9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1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3DCC3AF0" w14:textId="380C90C2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EFDE1D3" w14:textId="668F2EE0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</w:tr>
      <w:tr w:rsidR="00E14797" w:rsidRPr="00DB6839" w14:paraId="2D4B2FF8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7C9A5A1E" w14:textId="7BCAE558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8801F7E" w14:textId="31CD6A2A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6450281" w14:textId="306E973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0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07E17FB" w14:textId="1DABD72C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106AE19C" w14:textId="646A83AE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6F5DE6F3" w14:textId="654A9C1A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68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0071EAD9" w14:textId="7A536EE1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</w:tr>
      <w:tr w:rsidR="00E14797" w:rsidRPr="00DB6839" w14:paraId="0C60E160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387C0C38" w14:textId="6DD19AFB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9ED9E7F" w14:textId="1D338918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5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BE61758" w14:textId="5D1F2593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51A876D" w14:textId="0EF159AA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25CA2F33" w14:textId="5C097964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58817FC2" w14:textId="7282D8BA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93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7B0F1335" w14:textId="20C14AE3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</w:tr>
      <w:tr w:rsidR="00E14797" w:rsidRPr="00DB6839" w14:paraId="535D4F9B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7BB2E2EF" w14:textId="3262AEEC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8B8DA78" w14:textId="0EDD6004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6A1F9F3" w14:textId="5DB9297B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EFE9647" w14:textId="23793E15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3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57D7E1B5" w14:textId="7D4F82C4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0FFAB446" w14:textId="6E58A2EB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5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1FE29AE7" w14:textId="596F0C2D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</w:tr>
      <w:tr w:rsidR="00E14797" w:rsidRPr="00DB6839" w14:paraId="38D2B011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3DC3D649" w14:textId="14330F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D00745B" w14:textId="05E4F80A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5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57C85A0" w14:textId="3C0C46C3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5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51F184E" w14:textId="3E038A58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14F41F43" w14:textId="28DF3434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74600648" w14:textId="15E26764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07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22DDFA29" w14:textId="29A51928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</w:tr>
      <w:tr w:rsidR="00E14797" w:rsidRPr="00DB6839" w14:paraId="61E34ACE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05B9465C" w14:textId="3DC2E55A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FCCE428" w14:textId="78E59505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25996DD" w14:textId="1A92CD2A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1FD8F4D" w14:textId="0CD590EA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4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176F4FD9" w14:textId="78250D83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2456E743" w14:textId="408456BF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34F2CE5B" w14:textId="3000B67A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9</w:t>
            </w:r>
          </w:p>
        </w:tc>
      </w:tr>
      <w:tr w:rsidR="00E14797" w:rsidRPr="00DB6839" w14:paraId="30B904E9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7B9A131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69C544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C1B432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2AAA9F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0E0620A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5B1DF006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68E0094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4797" w:rsidRPr="00DB6839" w14:paraId="32366ADF" w14:textId="77777777" w:rsidTr="0057122C">
        <w:trPr>
          <w:trHeight w:val="170"/>
        </w:trPr>
        <w:tc>
          <w:tcPr>
            <w:tcW w:w="5807" w:type="dxa"/>
            <w:gridSpan w:val="4"/>
            <w:shd w:val="clear" w:color="auto" w:fill="auto"/>
            <w:noWrap/>
            <w:vAlign w:val="bottom"/>
            <w:hideMark/>
          </w:tcPr>
          <w:p w14:paraId="44FE1BA3" w14:textId="1F89947E" w:rsidR="00E14797" w:rsidRPr="00DB6839" w:rsidRDefault="00E14797" w:rsidP="00E1479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Response Inhibition Test: Commission Errors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oints</w:t>
            </w:r>
            <w:r w:rsidRPr="00DB68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3771082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9C13253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3B497F5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4797" w:rsidRPr="00DB6839" w14:paraId="56A32BE5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CAEB0D2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Intercept) Female Pr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C250E5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A6042F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FB523E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.0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88F0631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18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31ED4E55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4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7E2E61F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</w:tr>
      <w:tr w:rsidR="00E14797" w:rsidRPr="00DB6839" w14:paraId="64F23A87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CD7DB1D" w14:textId="31F00E33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male U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FDC918" w14:textId="59E45BEE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18643B" w14:textId="3F800602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C9DBFD" w14:textId="3B3E1ED5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3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B09475D" w14:textId="619F13B8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4E037514" w14:textId="420C75B9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7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5AF663D" w14:textId="562334E9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</w:tr>
      <w:tr w:rsidR="00E14797" w:rsidRPr="00DB6839" w14:paraId="6B758D3D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BBC3D5C" w14:textId="0176423C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 U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8AD6FA" w14:textId="5D062BC6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660585" w14:textId="77FB23CD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EE8AD9" w14:textId="2EF6ED46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2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A515DE7" w14:textId="6480D059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E8C5429" w14:textId="0A729DC3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885AE1D" w14:textId="27DD2F1E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</w:tr>
      <w:tr w:rsidR="00E14797" w:rsidRPr="00DB6839" w14:paraId="45058DA4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7B83CEC" w14:textId="28373922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 U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05E29C" w14:textId="781E69AE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D328FB" w14:textId="5D416660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D7E266" w14:textId="1E9B469B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8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E154C42" w14:textId="320F1368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21B345A" w14:textId="4790D1CA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8B43943" w14:textId="69D95E32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4</w:t>
            </w:r>
          </w:p>
        </w:tc>
      </w:tr>
      <w:tr w:rsidR="00E14797" w:rsidRPr="00DB6839" w14:paraId="017DCA7C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1179F4E" w14:textId="334BE79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 U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4714D5" w14:textId="62EE5EFC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F6EA45" w14:textId="4A46768B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865BED" w14:textId="5985EF4A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F81722F" w14:textId="7D6C9DFF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44063BCE" w14:textId="62A3134C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E3139A8" w14:textId="13BCD6E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1</w:t>
            </w:r>
          </w:p>
        </w:tc>
      </w:tr>
      <w:tr w:rsidR="00E14797" w:rsidRPr="00DB6839" w14:paraId="1A0CFACF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1CDB277" w14:textId="184BDC8F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 Pr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445AA5" w14:textId="42E023B0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5641F5" w14:textId="651FE38A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.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2D41EC" w14:textId="4007313D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4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346E67A" w14:textId="596B325A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0204DE2B" w14:textId="05C3FFD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FCBD73D" w14:textId="1EDED9EC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</w:t>
            </w:r>
          </w:p>
        </w:tc>
      </w:tr>
      <w:tr w:rsidR="00E14797" w:rsidRPr="00DB6839" w14:paraId="00546D10" w14:textId="77777777" w:rsidTr="0057122C">
        <w:trPr>
          <w:trHeight w:val="70"/>
        </w:trPr>
        <w:tc>
          <w:tcPr>
            <w:tcW w:w="2405" w:type="dxa"/>
            <w:shd w:val="clear" w:color="auto" w:fill="auto"/>
            <w:noWrap/>
            <w:vAlign w:val="bottom"/>
          </w:tcPr>
          <w:p w14:paraId="7EFE91CA" w14:textId="32FDEBD1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72BF43D" w14:textId="524C764F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C457365" w14:textId="5A63962E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F68BC1D" w14:textId="3985489D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000576E3" w14:textId="493F8A13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6CAE877A" w14:textId="25A0C8FB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4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7E90492E" w14:textId="244B0300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</w:tr>
      <w:tr w:rsidR="00E14797" w:rsidRPr="00DB6839" w14:paraId="1BD85F0F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41E8C253" w14:textId="6CBEEB38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973B6E2" w14:textId="7352A379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73BBDF8" w14:textId="44565AF5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9F3799C" w14:textId="3FEC488A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2C8D1716" w14:textId="66A7A04F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3BBB706C" w14:textId="47BDF028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20D4B960" w14:textId="5CB3193A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</w:tr>
      <w:tr w:rsidR="00E14797" w:rsidRPr="00DB6839" w14:paraId="10602CEF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56C38B5A" w14:textId="5DDBB915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6C5F1C9" w14:textId="515853DD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2D969B0" w14:textId="44961B14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9B84B39" w14:textId="4D99A748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6E2A8BB7" w14:textId="1AB346E8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713EECA7" w14:textId="6AB3EC46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33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1609C891" w14:textId="137C29E6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</w:tr>
      <w:tr w:rsidR="00E14797" w:rsidRPr="00DB6839" w14:paraId="28097D7E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54A88086" w14:textId="1D6028AF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F577B41" w14:textId="0D058A09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A206001" w14:textId="288D212F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70FD5B7" w14:textId="493EDE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05868EAC" w14:textId="0BE965A2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161C1103" w14:textId="13ECA8A2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4DC5603A" w14:textId="790E0BD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</w:tr>
      <w:tr w:rsidR="00E14797" w:rsidRPr="00DB6839" w14:paraId="0A2B36D3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0F201E3F" w14:textId="2AE931C4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E3517B3" w14:textId="4F26ED04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5DB0C70" w14:textId="235F90DD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F78F96F" w14:textId="24454308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4F05DB82" w14:textId="10294E18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2EC2EF4E" w14:textId="1BA5AD70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07635E74" w14:textId="3DFB5670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</w:t>
            </w:r>
          </w:p>
        </w:tc>
      </w:tr>
      <w:tr w:rsidR="00E14797" w:rsidRPr="00DB6839" w14:paraId="123D1FBC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6E2F659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1188ED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BEC8B6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26B513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0FD7445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66230CA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FF69849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4797" w:rsidRPr="00DB6839" w14:paraId="4FE00874" w14:textId="77777777" w:rsidTr="0057122C">
        <w:trPr>
          <w:trHeight w:val="170"/>
        </w:trPr>
        <w:tc>
          <w:tcPr>
            <w:tcW w:w="7048" w:type="dxa"/>
            <w:gridSpan w:val="5"/>
            <w:shd w:val="clear" w:color="auto" w:fill="auto"/>
            <w:noWrap/>
            <w:vAlign w:val="bottom"/>
            <w:hideMark/>
          </w:tcPr>
          <w:p w14:paraId="4DF72266" w14:textId="29168C1C" w:rsidR="00E14797" w:rsidRPr="00DB6839" w:rsidRDefault="00E14797" w:rsidP="00E147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Response Inhibition Test: Omission Errors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oints</w:t>
            </w:r>
            <w:r w:rsidRPr="00DB68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1CEF7840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9E4F6E2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4797" w:rsidRPr="00DB6839" w14:paraId="6AF35561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0B12780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Intercept) Female Pr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453FC8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AC8CD0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5.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A2C109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.1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2D435F6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8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226E0FA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891C304" w14:textId="7777777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</w:tr>
      <w:tr w:rsidR="00E14797" w:rsidRPr="00DB6839" w14:paraId="6CAFFFD9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41F5DC8" w14:textId="1766EB95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male U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5D78BB" w14:textId="5A7FD69E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ED64D1" w14:textId="7DE179E5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.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417951" w14:textId="161F51E3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4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6D81EFE" w14:textId="5921076B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4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5C29FF2B" w14:textId="53AD97E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8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22EE911" w14:textId="0B405502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</w:tr>
      <w:tr w:rsidR="00E14797" w:rsidRPr="00DB6839" w14:paraId="6F741237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6F71D65" w14:textId="1A3CCEA5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 U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2F8561" w14:textId="38943091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1CC456" w14:textId="3A1F0865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A4F8E1" w14:textId="20439835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5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4EC76DA" w14:textId="29F0F994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09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1E985BFE" w14:textId="41A0752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3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60DEE19" w14:textId="7E7892B7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</w:tr>
      <w:tr w:rsidR="00E14797" w:rsidRPr="00DB6839" w14:paraId="5CCC4642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2EBBFB7" w14:textId="37A085E8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 U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26B383" w14:textId="73E66E24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C16EE0" w14:textId="5D486681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C74963" w14:textId="0ACC54CB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0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F5735C7" w14:textId="63CB10D9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4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5FB6F2D3" w14:textId="6D9899D9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3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88E7933" w14:textId="19CFC32F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</w:tr>
      <w:tr w:rsidR="00E14797" w:rsidRPr="00DB6839" w14:paraId="7F33201E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3B03CAD" w14:textId="0425ED90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 U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148580" w14:textId="2053A94B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525260" w14:textId="3DB5C2F5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.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2EDC4D" w14:textId="370E0E35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7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2C67559" w14:textId="10174149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1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4290CF71" w14:textId="4334318C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873027C" w14:textId="5789DC44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</w:tr>
      <w:tr w:rsidR="00E14797" w:rsidRPr="00DB6839" w14:paraId="2441BCFF" w14:textId="77777777" w:rsidTr="0057122C">
        <w:trPr>
          <w:trHeight w:val="170"/>
        </w:trPr>
        <w:tc>
          <w:tcPr>
            <w:tcW w:w="240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7640D44" w14:textId="0763649E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 Pro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45DD8FA" w14:textId="263B15CB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F59982F" w14:textId="2F970CDC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7.48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B3000BD" w14:textId="1DD91D0C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60</w:t>
            </w:r>
          </w:p>
        </w:tc>
        <w:tc>
          <w:tcPr>
            <w:tcW w:w="124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B993F4F" w14:textId="76B8228B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1</w:t>
            </w: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11E7BB7" w14:textId="01D597EF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00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97CCFEE" w14:textId="78624B72" w:rsidR="00E14797" w:rsidRPr="00DB6839" w:rsidRDefault="00E14797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</w:tr>
      <w:tr w:rsidR="0057122C" w:rsidRPr="00DB6839" w14:paraId="158AEDDF" w14:textId="77777777" w:rsidTr="0057122C">
        <w:trPr>
          <w:trHeight w:val="170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27E244" w14:textId="77777777" w:rsidR="0057122C" w:rsidRPr="00DB6839" w:rsidRDefault="0057122C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202E22" w14:textId="77777777" w:rsidR="0057122C" w:rsidRPr="00DB6839" w:rsidRDefault="0057122C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96A99D" w14:textId="77777777" w:rsidR="0057122C" w:rsidRPr="00DB6839" w:rsidRDefault="0057122C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F5CF04" w14:textId="77777777" w:rsidR="0057122C" w:rsidRPr="00DB6839" w:rsidRDefault="0057122C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13A458" w14:textId="77777777" w:rsidR="0057122C" w:rsidRPr="00DB6839" w:rsidRDefault="0057122C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94A047" w14:textId="77777777" w:rsidR="0057122C" w:rsidRPr="00DB6839" w:rsidRDefault="0057122C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4A1D8A" w14:textId="77777777" w:rsidR="0057122C" w:rsidRDefault="0057122C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0FD5BB9B" w14:textId="6410C45D" w:rsidR="0057122C" w:rsidRPr="00DB6839" w:rsidRDefault="0057122C" w:rsidP="00E14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57122C" w:rsidRPr="00DB6839" w14:paraId="4BD49CA5" w14:textId="77777777" w:rsidTr="0057122C">
        <w:trPr>
          <w:trHeight w:val="170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046E0BD" w14:textId="7FB6E284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7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Variabl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A289736" w14:textId="261CCE9A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7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23DE9D4" w14:textId="3A2EAC1C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7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I: 2.5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C40437C" w14:textId="2B8D708F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7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I: 97.5%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8699AE1" w14:textId="6C23F53D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7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td. Error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667715F" w14:textId="3A841674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7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-value</w:t>
            </w: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97515DD" w14:textId="785E2C31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7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 w:rsidR="0057122C" w:rsidRPr="00DB6839" w14:paraId="76613C7B" w14:textId="77777777" w:rsidTr="0057122C">
        <w:trPr>
          <w:trHeight w:val="170"/>
        </w:trPr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FC4CD2" w14:textId="329F77B9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1BC105" w14:textId="2AC0B014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C8C785" w14:textId="3D2FA7C3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9ADF9A" w14:textId="6843BC0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81102E" w14:textId="099150BB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568A81" w14:textId="26D2D6E6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81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0C4FE0" w14:textId="018AFB8B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</w:tr>
      <w:tr w:rsidR="0057122C" w:rsidRPr="00DB6839" w14:paraId="658053CB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0B5A4169" w14:textId="4BE0A9A2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08BFD0A" w14:textId="04D8972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5771C56" w14:textId="042B764F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586CF75" w14:textId="12665E96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0FD18889" w14:textId="7C476892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746F98C1" w14:textId="5A839F33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78440BA9" w14:textId="067F529B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4</w:t>
            </w:r>
          </w:p>
        </w:tc>
      </w:tr>
      <w:tr w:rsidR="0057122C" w:rsidRPr="00DB6839" w14:paraId="187ED857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071B8743" w14:textId="5D90A713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620DA20" w14:textId="11666889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55CCDB8" w14:textId="20C50113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7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44D12B8" w14:textId="40C6FD4F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1BD3CE86" w14:textId="2CF09D83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27A6AE91" w14:textId="25D76DF4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56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4083B9E2" w14:textId="54A1E86E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</w:tr>
      <w:tr w:rsidR="0057122C" w:rsidRPr="00DB6839" w14:paraId="50C74596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553E2EC9" w14:textId="625EA60A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D95C32A" w14:textId="6414C4EB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56CFC8D" w14:textId="0BD34BCF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5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1215BFA" w14:textId="440FEEE9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37D26CD9" w14:textId="324D28A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1EA6914F" w14:textId="551D577F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67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77213A52" w14:textId="61B29241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</w:tr>
      <w:tr w:rsidR="0057122C" w:rsidRPr="00DB6839" w14:paraId="39D7A09F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07C5779E" w14:textId="1AA1AFC4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D8A9FFF" w14:textId="47E0B81C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A28CAF0" w14:textId="1303F612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9FE0FBC" w14:textId="1A03D999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02AE8222" w14:textId="20BF79E2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7BC2F5DD" w14:textId="6CB38886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9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015F233E" w14:textId="3E896A13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0</w:t>
            </w:r>
          </w:p>
        </w:tc>
      </w:tr>
      <w:tr w:rsidR="0057122C" w:rsidRPr="00DB6839" w14:paraId="691E480B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039B5DA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023313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6E59AA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72889B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4EF5E79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4E0842B0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DF34802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7122C" w:rsidRPr="00DB6839" w14:paraId="15077837" w14:textId="77777777" w:rsidTr="0057122C">
        <w:trPr>
          <w:trHeight w:val="170"/>
        </w:trPr>
        <w:tc>
          <w:tcPr>
            <w:tcW w:w="5807" w:type="dxa"/>
            <w:gridSpan w:val="4"/>
            <w:shd w:val="clear" w:color="auto" w:fill="auto"/>
            <w:noWrap/>
            <w:vAlign w:val="bottom"/>
            <w:hideMark/>
          </w:tcPr>
          <w:p w14:paraId="66D94C1D" w14:textId="77777777" w:rsidR="0057122C" w:rsidRPr="00DB6839" w:rsidRDefault="0057122C" w:rsidP="005712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-Back Test: Correct Answers (points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949E7C7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34D7EB4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F02AF2F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7122C" w:rsidRPr="00DB6839" w14:paraId="6004860E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A9B9D29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Intercept) Female Pr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E91D2A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10A3FB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6FB836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.5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DFADC56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BE3BE95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7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B13572F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</w:tr>
      <w:tr w:rsidR="0057122C" w:rsidRPr="00DB6839" w14:paraId="03F7EEF0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897BB27" w14:textId="004FCED5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male U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F38881" w14:textId="729369E3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C8A5B1" w14:textId="17F4D4C2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892F32" w14:textId="6C459A2D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1E47E56" w14:textId="27F72448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55CF75AB" w14:textId="275E260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15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2E20574" w14:textId="3FED7753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</w:tr>
      <w:tr w:rsidR="0057122C" w:rsidRPr="00DB6839" w14:paraId="53BA4C08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9961EB7" w14:textId="7CFF130A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 U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252ECA" w14:textId="3980C6F0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80F333" w14:textId="2EBFCE35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FE89B9" w14:textId="04D17C8C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8F65FC3" w14:textId="6BFC5DBB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EC4B43F" w14:textId="09022DA0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B43D11E" w14:textId="2B29E713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</w:tr>
      <w:tr w:rsidR="0057122C" w:rsidRPr="00DB6839" w14:paraId="606D0ECF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D03AA78" w14:textId="6E3F1046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 U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AF9617" w14:textId="7BFF8F09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1D9152" w14:textId="492776BE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5CF3FE" w14:textId="36DE06D0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10950BB" w14:textId="79C43D2B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D6B00A1" w14:textId="503F8382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D041381" w14:textId="631E2F93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</w:t>
            </w:r>
          </w:p>
        </w:tc>
      </w:tr>
      <w:tr w:rsidR="0057122C" w:rsidRPr="00DB6839" w14:paraId="3326B53A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2DDF7F6" w14:textId="50C17DDE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 U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7E6D43" w14:textId="57D91476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327577" w14:textId="26874EB9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D10CB4" w14:textId="500C811B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DE13141" w14:textId="497FC782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332B589D" w14:textId="44EA1206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0F35C40" w14:textId="5128C44D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1</w:t>
            </w:r>
          </w:p>
        </w:tc>
      </w:tr>
      <w:tr w:rsidR="0057122C" w:rsidRPr="00DB6839" w14:paraId="37FFC5B8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F0351D3" w14:textId="1F2ADB5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 Pr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671119" w14:textId="4A0E2DCC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07D941" w14:textId="1A41FAD1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265F1E" w14:textId="5C489B50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91BC6D5" w14:textId="5963C9D4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19A7B76B" w14:textId="6C0D94CC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9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23435C6" w14:textId="3783AF78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</w:tr>
      <w:tr w:rsidR="0057122C" w:rsidRPr="00DB6839" w14:paraId="16056D4D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6A51070C" w14:textId="79FB8FA4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1884415" w14:textId="42C28AAD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3A8A29C" w14:textId="3C4EF1AE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773115E" w14:textId="3B9A6A1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346DFCB2" w14:textId="2DE4D1F1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7A83FF51" w14:textId="3E56DF5F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66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34E6D1A5" w14:textId="25C40AAB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1</w:t>
            </w:r>
          </w:p>
        </w:tc>
      </w:tr>
      <w:tr w:rsidR="0057122C" w:rsidRPr="00DB6839" w14:paraId="2B581EC6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693EEBF3" w14:textId="6CD9FCB6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DEEC656" w14:textId="01C0D3F9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C3B8ACA" w14:textId="5D90A2B0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3482E0A" w14:textId="10BE32BA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131B1A7D" w14:textId="6BACCC8E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11D3F39F" w14:textId="5F304C42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43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0B35D5CF" w14:textId="5AEA76BD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</w:tr>
      <w:tr w:rsidR="0057122C" w:rsidRPr="00DB6839" w14:paraId="159B9947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6EA14AB9" w14:textId="6FDA06AD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CBC8F46" w14:textId="1A3F08C5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8D131D8" w14:textId="7F403305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C71F4E5" w14:textId="5CF255A1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3ACCF5B2" w14:textId="57CBE36B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63FA74EB" w14:textId="43E06938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1A64519C" w14:textId="13317206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1</w:t>
            </w:r>
          </w:p>
        </w:tc>
      </w:tr>
      <w:tr w:rsidR="0057122C" w:rsidRPr="00DB6839" w14:paraId="5EDE1839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0D53F6D6" w14:textId="6AEFFA23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9313280" w14:textId="135C0621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F6B52A3" w14:textId="4C63EBBE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34DED89" w14:textId="3057A401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0F9E9510" w14:textId="2D3B74E2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51C936B1" w14:textId="5CFFD69F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4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2F4400C3" w14:textId="5DD9676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</w:tr>
      <w:tr w:rsidR="0057122C" w:rsidRPr="00DB6839" w14:paraId="20116FA2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09542551" w14:textId="7860CBDB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C284966" w14:textId="347990E9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094B801" w14:textId="36B91A54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463D235" w14:textId="7633E0A1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14841EE9" w14:textId="3F3D71B5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2BA29A73" w14:textId="333FF1EA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180C0466" w14:textId="37306A96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</w:t>
            </w:r>
          </w:p>
        </w:tc>
      </w:tr>
      <w:tr w:rsidR="0057122C" w:rsidRPr="00DB6839" w14:paraId="42E56441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7F464A1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C558F7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F2EBD4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4DCD4E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BC9E008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0AA483AD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45C458F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7122C" w:rsidRPr="00DB6839" w14:paraId="7DDA50A0" w14:textId="77777777" w:rsidTr="0057122C">
        <w:trPr>
          <w:trHeight w:val="170"/>
        </w:trPr>
        <w:tc>
          <w:tcPr>
            <w:tcW w:w="5807" w:type="dxa"/>
            <w:gridSpan w:val="4"/>
            <w:shd w:val="clear" w:color="auto" w:fill="auto"/>
            <w:noWrap/>
            <w:vAlign w:val="bottom"/>
            <w:hideMark/>
          </w:tcPr>
          <w:p w14:paraId="7543DB44" w14:textId="77777777" w:rsidR="0057122C" w:rsidRPr="00DB6839" w:rsidRDefault="0057122C" w:rsidP="005712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-Back Test: Response time (</w:t>
            </w:r>
            <w:proofErr w:type="spellStart"/>
            <w:r w:rsidRPr="00DB68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ms</w:t>
            </w:r>
            <w:proofErr w:type="spellEnd"/>
            <w:r w:rsidRPr="00DB68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73FAEBF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11FB6B7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8B188CF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7122C" w:rsidRPr="00DB6839" w14:paraId="50A49859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B540BC0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Intercept) Female Pr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53A7E2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41.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5C487D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5.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55D6E0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28.4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92125C5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4.74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47B2BA9A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44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EAD7D17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</w:tr>
      <w:tr w:rsidR="0057122C" w:rsidRPr="00DB6839" w14:paraId="072F50B6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57562A0" w14:textId="1C4E5AD0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male U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557B3B" w14:textId="39BAC881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9.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653783" w14:textId="2FB63526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0F7575" w14:textId="34844C58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0.68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319CD50" w14:textId="6A12E8FA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.00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3FE65EAA" w14:textId="4D3BFCBC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4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3CA691E" w14:textId="01C59199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</w:tr>
      <w:tr w:rsidR="0057122C" w:rsidRPr="00DB6839" w14:paraId="6C9DD3DD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3D37FB0F" w14:textId="2E40BC13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 U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A736FB" w14:textId="23DA3158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7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F50E6E" w14:textId="19BA144D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.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37643B" w14:textId="0C5F0460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1.6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00D1634" w14:textId="516A5460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.67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119C2DF" w14:textId="19498913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4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455DA21" w14:textId="1D2DE819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</w:tr>
      <w:tr w:rsidR="0057122C" w:rsidRPr="00DB6839" w14:paraId="699F5B2E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7DD5C81B" w14:textId="4996AC60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 U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6AB9B5" w14:textId="5788D2CA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0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631F02" w14:textId="4CEFF472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.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A969CA" w14:textId="036525FE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2.9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14C50F5" w14:textId="79E25D6A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1.55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47CABA65" w14:textId="72F7F2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75D840A" w14:textId="6682B6E2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</w:tr>
      <w:tr w:rsidR="0057122C" w:rsidRPr="00DB6839" w14:paraId="3358446B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179F4F7" w14:textId="34BF08C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 U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B767DE" w14:textId="3B4A3F2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2.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189C12" w14:textId="13F8B796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7.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283202" w14:textId="067A1EBA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7.9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5135DE7" w14:textId="1D7D805B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.9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13064568" w14:textId="2BCDB3F3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77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2A15C21" w14:textId="1B3BC9A0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</w:tr>
      <w:tr w:rsidR="0057122C" w:rsidRPr="00DB6839" w14:paraId="0AFEF2F4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C457C09" w14:textId="65BF8C83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 Pr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B443D4" w14:textId="0C488D7A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.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9AFEB2" w14:textId="7936B6D4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3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29D50C" w14:textId="78659E79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2.1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EDEF3CA" w14:textId="00EF2079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.77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4A3B82B2" w14:textId="318DDB22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7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811B94F" w14:textId="21759368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</w:tr>
      <w:tr w:rsidR="0057122C" w:rsidRPr="00DB6839" w14:paraId="75F43E06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71BB39A7" w14:textId="07F04676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69FB2A8" w14:textId="27CBC302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7959B98" w14:textId="4F04E8A9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17ED16A" w14:textId="0A5E796F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96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69349603" w14:textId="65654939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8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216BEE5F" w14:textId="79B70EDB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7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44A480F6" w14:textId="7EC1F120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</w:tr>
      <w:tr w:rsidR="0057122C" w:rsidRPr="00DB6839" w14:paraId="484A784B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35FC5228" w14:textId="714C4558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BE8AA9D" w14:textId="160D3064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.1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7E619F6" w14:textId="130623B4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9.8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17EAC6F" w14:textId="6D946CC8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7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23AA15C3" w14:textId="721E1DEE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6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4F11A1FF" w14:textId="086F153F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46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72808A67" w14:textId="288EC703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</w:tr>
      <w:tr w:rsidR="0057122C" w:rsidRPr="00DB6839" w14:paraId="517DC6C0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6BF5BE38" w14:textId="08758F9E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D8F568A" w14:textId="2113457D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EF7D111" w14:textId="7B5DA2E0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.5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41C1FFD" w14:textId="523E5CBE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08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56040A32" w14:textId="3D78B81F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4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7407FF78" w14:textId="5B3C4198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71E0A097" w14:textId="31AD573C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</w:t>
            </w:r>
          </w:p>
        </w:tc>
      </w:tr>
      <w:tr w:rsidR="0057122C" w:rsidRPr="00DB6839" w14:paraId="3EE0BC6B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613EA45E" w14:textId="61F86BAA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B348436" w14:textId="124754EB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8C0F231" w14:textId="55916E06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.9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D183531" w14:textId="4736ADED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44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34BD6827" w14:textId="17BB3D75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2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6151615B" w14:textId="05317B9D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0A10BAF3" w14:textId="565FDBCC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3</w:t>
            </w:r>
          </w:p>
        </w:tc>
      </w:tr>
      <w:tr w:rsidR="0057122C" w:rsidRPr="00DB6839" w14:paraId="1C10D8A4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4EA91AEE" w14:textId="36800FEE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87AEFEE" w14:textId="69EFE9BC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F5364A3" w14:textId="33E6CE0E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.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D489FA0" w14:textId="387BB31F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97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562091DE" w14:textId="7C938366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7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3A88DC32" w14:textId="4224E9C6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2F744F3E" w14:textId="1D292560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3</w:t>
            </w:r>
          </w:p>
        </w:tc>
      </w:tr>
      <w:tr w:rsidR="0057122C" w:rsidRPr="00DB6839" w14:paraId="0AD8F07B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D53BA42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1D5609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7A6BDE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88D9E6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41C1384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442562F4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95206BA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7122C" w:rsidRPr="00DB6839" w14:paraId="5CCEECE4" w14:textId="77777777" w:rsidTr="0057122C">
        <w:trPr>
          <w:trHeight w:val="170"/>
        </w:trPr>
        <w:tc>
          <w:tcPr>
            <w:tcW w:w="5807" w:type="dxa"/>
            <w:gridSpan w:val="4"/>
            <w:shd w:val="clear" w:color="auto" w:fill="auto"/>
            <w:noWrap/>
            <w:vAlign w:val="bottom"/>
            <w:hideMark/>
          </w:tcPr>
          <w:p w14:paraId="3F8E492B" w14:textId="2AEEEDF6" w:rsidR="0057122C" w:rsidRPr="00DB6839" w:rsidRDefault="0057122C" w:rsidP="005712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N-Back Test: Commission errors 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oints</w:t>
            </w:r>
            <w:r w:rsidRPr="00DB68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099D016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37D0B130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C2A4611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7122C" w:rsidRPr="00DB6839" w14:paraId="1C2BD006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962C431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Intercept) Female Pr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0D4BB7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1E82FE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945079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.1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FDFF1B9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7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3D490FC9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6EF7A19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</w:tr>
      <w:tr w:rsidR="0057122C" w:rsidRPr="00DB6839" w14:paraId="37ECCB51" w14:textId="77777777" w:rsidTr="0057122C">
        <w:trPr>
          <w:trHeight w:val="10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7D83FD5" w14:textId="63437F45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male U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15BD6D" w14:textId="6C663B75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10B96B" w14:textId="137743A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A607E6" w14:textId="62ABB38D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4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389EE14" w14:textId="4F659A85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4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1D7F41EB" w14:textId="1511CBF6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610A73E" w14:textId="7D570141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7</w:t>
            </w:r>
          </w:p>
        </w:tc>
      </w:tr>
      <w:tr w:rsidR="0057122C" w:rsidRPr="00DB6839" w14:paraId="1FAC2CFB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1240BB72" w14:textId="35A3A005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 U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63AFCC" w14:textId="3D09635A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5C0579" w14:textId="13D8335A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4A96B2" w14:textId="149F95DC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5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4841D27" w14:textId="70F7847D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4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B5F4FFC" w14:textId="154F1656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28C6930" w14:textId="485BC506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4</w:t>
            </w:r>
          </w:p>
        </w:tc>
      </w:tr>
      <w:tr w:rsidR="0057122C" w:rsidRPr="00DB6839" w14:paraId="30555DC1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2B466B28" w14:textId="058C58AC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 U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89AC6E" w14:textId="4F2DD1D2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A8DC12" w14:textId="7E83454A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0F456D" w14:textId="41CF13A2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5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8E74ADB" w14:textId="34C17A4F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2C2F6889" w14:textId="6500A7A4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1CA135B" w14:textId="6A7A7278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</w:tr>
      <w:tr w:rsidR="0057122C" w:rsidRPr="00DB6839" w14:paraId="273FEC86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5FA8AD5" w14:textId="193BFFFB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 U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ACDF6E" w14:textId="4FE7F4DC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042E78" w14:textId="51C6B81D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776B36" w14:textId="2FECDED3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D58EA9B" w14:textId="362E6280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7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072D1D0B" w14:textId="1ADD55DF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8BFF5A7" w14:textId="3E336C34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</w:tr>
      <w:tr w:rsidR="0057122C" w:rsidRPr="00DB6839" w14:paraId="2BAAF2B4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A6196E3" w14:textId="61C3471F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 Pr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E663DF" w14:textId="75111EEB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9240F2" w14:textId="1161F96E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D26326" w14:textId="0E5BACDE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5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8327D78" w14:textId="1681F62D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4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44046E89" w14:textId="00FA71AB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3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911670A" w14:textId="1FF07096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2</w:t>
            </w:r>
          </w:p>
        </w:tc>
      </w:tr>
      <w:tr w:rsidR="0057122C" w:rsidRPr="00DB6839" w14:paraId="2DD0FD06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582DB7D5" w14:textId="03D620B0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CF25B6A" w14:textId="48B0C34C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8A9E712" w14:textId="40411FC3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912773B" w14:textId="1D6C5DEC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7474D62A" w14:textId="615BF7A8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41491141" w14:textId="2038C8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64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2B27B82A" w14:textId="3D6F4E4E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2</w:t>
            </w:r>
          </w:p>
        </w:tc>
      </w:tr>
      <w:tr w:rsidR="0057122C" w:rsidRPr="00DB6839" w14:paraId="06FBFAB9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458799E2" w14:textId="721BCE5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E27509C" w14:textId="2FC7CECD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54C64E3" w14:textId="1F55573B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EC727D1" w14:textId="28003439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594F3E1D" w14:textId="2AE0349E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500EB96C" w14:textId="764F56EE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5FEC4ABC" w14:textId="5CC6D7E1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</w:tr>
      <w:tr w:rsidR="0057122C" w:rsidRPr="00DB6839" w14:paraId="56F9E19E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0BCE3851" w14:textId="5354B079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1533C3E" w14:textId="7302F4B6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13ACE91" w14:textId="5372D364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8138BC8" w14:textId="7724851B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20E66DD2" w14:textId="4F135E95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430FD600" w14:textId="35206B0C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4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51918721" w14:textId="37B77AEF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</w:tr>
      <w:tr w:rsidR="0057122C" w:rsidRPr="00DB6839" w14:paraId="7E65E295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4B514210" w14:textId="14F3F8EB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7604D96" w14:textId="6EA11DE5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48D2AF1" w14:textId="3604C1D1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6B522EA" w14:textId="6F8C50DB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6E0929CC" w14:textId="7506CAE8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70955930" w14:textId="20A30F1C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46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2C8B7DCD" w14:textId="2A875D25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</w:tr>
      <w:tr w:rsidR="0057122C" w:rsidRPr="00DB6839" w14:paraId="1F491875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25B2686A" w14:textId="260D2238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85C6EC4" w14:textId="60E686A6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D124141" w14:textId="06C87303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05E0B3D" w14:textId="52F0F25C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12E21EF2" w14:textId="008E9D13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07C9E017" w14:textId="7A2C99B8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93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66A69258" w14:textId="1C12346A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</w:t>
            </w:r>
          </w:p>
        </w:tc>
      </w:tr>
      <w:tr w:rsidR="0057122C" w:rsidRPr="00DB6839" w14:paraId="1E2D8913" w14:textId="77777777" w:rsidTr="0057122C">
        <w:trPr>
          <w:trHeight w:val="170"/>
        </w:trPr>
        <w:tc>
          <w:tcPr>
            <w:tcW w:w="240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F699F65" w14:textId="77777777" w:rsidR="0057122C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715AD232" w14:textId="77777777" w:rsidR="0057122C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3640B658" w14:textId="77777777" w:rsidR="0057122C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14:paraId="523BF5DA" w14:textId="443EBF61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153929F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2CC337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649EC92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0583D8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79FB10A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4578F9F" w14:textId="1A5BE5FA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7122C" w:rsidRPr="00DB6839" w14:paraId="28FB974F" w14:textId="77777777" w:rsidTr="0057122C">
        <w:trPr>
          <w:trHeight w:val="170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7297BE4" w14:textId="4F180984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7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Variabl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D829E03" w14:textId="6831DB40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7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6F4BE2A" w14:textId="5BB51F55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7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I: 2.5%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63052BC" w14:textId="4E7FEE19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7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I: 97.5%</w:t>
            </w:r>
          </w:p>
        </w:tc>
        <w:tc>
          <w:tcPr>
            <w:tcW w:w="12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6E2CB58" w14:textId="1CDE165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7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td. Error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59FA8A9" w14:textId="0F0BD89B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7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-value</w:t>
            </w: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916565A" w14:textId="54817358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78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 w:rsidR="0057122C" w:rsidRPr="00DB6839" w14:paraId="44C8AAF4" w14:textId="77777777" w:rsidTr="0057122C">
        <w:trPr>
          <w:trHeight w:val="170"/>
        </w:trPr>
        <w:tc>
          <w:tcPr>
            <w:tcW w:w="5807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6E39" w14:textId="11BC6674" w:rsidR="0057122C" w:rsidRPr="00DB6839" w:rsidRDefault="0057122C" w:rsidP="005712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N-Back Test: Omission Errors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oints</w:t>
            </w:r>
            <w:r w:rsidRPr="00DB683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1761F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D4EF1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A388F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7122C" w:rsidRPr="00DB6839" w14:paraId="66C66EC5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15326C9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Intercept) Female Pr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03C62F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D6D8C3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466298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5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9412C12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3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0444B0FE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7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A46BCD0" w14:textId="7777777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</w:tr>
      <w:tr w:rsidR="0057122C" w:rsidRPr="00DB6839" w14:paraId="7B3F4AE7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65947B64" w14:textId="05800061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male U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4EA6E3" w14:textId="52F04D92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651A19" w14:textId="1A5A9FFD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A6FD70" w14:textId="3B5350BF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5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E5568AE" w14:textId="6770E96C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2D9DE7DB" w14:textId="30D42719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5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DD47954" w14:textId="762811C9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</w:tr>
      <w:tr w:rsidR="0057122C" w:rsidRPr="00DB6839" w14:paraId="6F99FFF4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6297362" w14:textId="6625DD70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 U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3C4CFF" w14:textId="6AF8F07B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6296AD" w14:textId="755BCA2D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3B1BA0" w14:textId="7D6821F8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29FAC7B" w14:textId="628D18DF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32A8BF21" w14:textId="5056FD8B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EB923AB" w14:textId="06426FCA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</w:p>
        </w:tc>
      </w:tr>
      <w:tr w:rsidR="0057122C" w:rsidRPr="00DB6839" w14:paraId="3FDACDEF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01FD339F" w14:textId="2106B07C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 U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B21787" w14:textId="4B7A7A8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3D7BCC" w14:textId="15BCCE63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C32538" w14:textId="32F61625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6777C3C" w14:textId="458D4619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20E5C7B1" w14:textId="0958BDCC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A2A9D21" w14:textId="4517CD9A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</w:t>
            </w:r>
          </w:p>
        </w:tc>
      </w:tr>
      <w:tr w:rsidR="0057122C" w:rsidRPr="00DB6839" w14:paraId="228EE85B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481B2696" w14:textId="10E7E4C6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 U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A41D63" w14:textId="59378BFF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083116" w14:textId="53F9707C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4FF5D4" w14:textId="45D2E382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696A1E1" w14:textId="243B527A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BCD02BC" w14:textId="7FC55B7C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2EEE9E0" w14:textId="131E426A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1</w:t>
            </w:r>
          </w:p>
        </w:tc>
      </w:tr>
      <w:tr w:rsidR="0057122C" w:rsidRPr="00DB6839" w14:paraId="24A641FD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  <w:hideMark/>
          </w:tcPr>
          <w:p w14:paraId="5F74A474" w14:textId="049216AF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D5EC3B" w14:textId="71CD9813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D45119" w14:textId="5109E00B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3818BB" w14:textId="1FCDF90A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8197FF1" w14:textId="5DF9C495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354E41BA" w14:textId="1DFFB008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63C5C1B" w14:textId="22DA9551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</w:tr>
      <w:tr w:rsidR="0057122C" w:rsidRPr="00DB6839" w14:paraId="68669213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193E5A02" w14:textId="4D703B14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80FC311" w14:textId="65974781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FBB0976" w14:textId="779F0683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566ED1A" w14:textId="2AC9C9F3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78A2D43C" w14:textId="1A553A95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19B5012D" w14:textId="52B52EA9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4FFAED18" w14:textId="0BCBDCA5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1</w:t>
            </w:r>
          </w:p>
        </w:tc>
      </w:tr>
      <w:tr w:rsidR="0057122C" w:rsidRPr="00DB6839" w14:paraId="3BB978FD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41FED35F" w14:textId="26DC51DA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7FFAFA3" w14:textId="6D3CDC9A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701EF08" w14:textId="52E7F9EE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03BF88D" w14:textId="286BEE36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17BAE941" w14:textId="4F9E63C9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789326A6" w14:textId="0A66EB84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3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403E93D0" w14:textId="2965E419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</w:tr>
      <w:tr w:rsidR="0057122C" w:rsidRPr="00DB6839" w14:paraId="16E4A73D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5563675D" w14:textId="44EC4EF3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1813260" w14:textId="389D9F23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47673AD" w14:textId="11EED9E9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F4095C8" w14:textId="132A6B1B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2BBEDCA5" w14:textId="5D5BABC5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54236841" w14:textId="20D990EA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82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6D6355EF" w14:textId="55992D82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1</w:t>
            </w:r>
          </w:p>
        </w:tc>
      </w:tr>
      <w:tr w:rsidR="0057122C" w:rsidRPr="00DB6839" w14:paraId="1E520CDD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5CF09AE9" w14:textId="7073BF85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573CEFD" w14:textId="238755B7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6D87A6F" w14:textId="19F025D3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9DDA27C" w14:textId="2CE7C90D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16AF1E54" w14:textId="5318B071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572B4798" w14:textId="7535CC25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94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32666C35" w14:textId="2BE59344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</w:tr>
      <w:tr w:rsidR="0057122C" w:rsidRPr="00DB6839" w14:paraId="68E698F3" w14:textId="77777777" w:rsidTr="0057122C">
        <w:trPr>
          <w:trHeight w:val="170"/>
        </w:trPr>
        <w:tc>
          <w:tcPr>
            <w:tcW w:w="2405" w:type="dxa"/>
            <w:shd w:val="clear" w:color="auto" w:fill="auto"/>
            <w:noWrap/>
            <w:vAlign w:val="bottom"/>
          </w:tcPr>
          <w:p w14:paraId="4CC44B6F" w14:textId="214F59DE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18EB04D" w14:textId="7C375C08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A0E3EAE" w14:textId="72D29C8F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F8788B5" w14:textId="14CD0B52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241" w:type="dxa"/>
            <w:shd w:val="clear" w:color="auto" w:fill="auto"/>
            <w:noWrap/>
            <w:vAlign w:val="bottom"/>
          </w:tcPr>
          <w:p w14:paraId="5D944605" w14:textId="1937F586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010" w:type="dxa"/>
            <w:shd w:val="clear" w:color="auto" w:fill="auto"/>
            <w:noWrap/>
            <w:vAlign w:val="bottom"/>
          </w:tcPr>
          <w:p w14:paraId="1C4F057C" w14:textId="12D2DA04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9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1E922D75" w14:textId="3E02981B" w:rsidR="0057122C" w:rsidRPr="00DB6839" w:rsidRDefault="0057122C" w:rsidP="005712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B68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</w:t>
            </w:r>
          </w:p>
        </w:tc>
      </w:tr>
    </w:tbl>
    <w:p w14:paraId="7744C09B" w14:textId="77777777" w:rsidR="00DB6839" w:rsidRPr="00DB6839" w:rsidRDefault="00DB6839">
      <w:pPr>
        <w:rPr>
          <w:rFonts w:ascii="Times New Roman" w:hAnsi="Times New Roman" w:cs="Times New Roman"/>
          <w:sz w:val="24"/>
          <w:szCs w:val="24"/>
        </w:rPr>
      </w:pPr>
    </w:p>
    <w:sectPr w:rsidR="00DB6839" w:rsidRPr="00DB68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839"/>
    <w:rsid w:val="00186068"/>
    <w:rsid w:val="0057122C"/>
    <w:rsid w:val="007D6E60"/>
    <w:rsid w:val="0080050F"/>
    <w:rsid w:val="00C378D1"/>
    <w:rsid w:val="00DB6839"/>
    <w:rsid w:val="00E14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A7D671"/>
  <w15:chartTrackingRefBased/>
  <w15:docId w15:val="{BECE9A35-5E60-492E-ABAA-21FEDBFCA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B68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DB6839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DB6839"/>
    <w:rPr>
      <w:color w:val="954F72"/>
      <w:u w:val="single"/>
    </w:rPr>
  </w:style>
  <w:style w:type="paragraph" w:customStyle="1" w:styleId="msonormal0">
    <w:name w:val="msonormal"/>
    <w:basedOn w:val="Standard"/>
    <w:rsid w:val="00DB68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3">
    <w:name w:val="xl63"/>
    <w:basedOn w:val="Standard"/>
    <w:rsid w:val="00DB683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4">
    <w:name w:val="xl64"/>
    <w:basedOn w:val="Standard"/>
    <w:rsid w:val="00DB683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5">
    <w:name w:val="xl65"/>
    <w:basedOn w:val="Standard"/>
    <w:rsid w:val="00DB683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6">
    <w:name w:val="xl66"/>
    <w:basedOn w:val="Standard"/>
    <w:rsid w:val="00DB68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8">
    <w:name w:val="xl68"/>
    <w:basedOn w:val="Standard"/>
    <w:rsid w:val="00DB683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16</Words>
  <Characters>5146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elmann, Jan</dc:creator>
  <cp:keywords/>
  <dc:description/>
  <cp:lastModifiedBy>Spielmann, Jan</cp:lastModifiedBy>
  <cp:revision>1</cp:revision>
  <dcterms:created xsi:type="dcterms:W3CDTF">2022-09-05T14:36:00Z</dcterms:created>
  <dcterms:modified xsi:type="dcterms:W3CDTF">2022-09-05T15:03:00Z</dcterms:modified>
</cp:coreProperties>
</file>